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6B855" w14:textId="43A04676" w:rsidR="00F0632A" w:rsidRPr="005428B5" w:rsidRDefault="005428B5" w:rsidP="007B300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40"/>
          <w:szCs w:val="40"/>
          <w:lang w:val="en-US"/>
        </w:rPr>
      </w:pPr>
      <w:r w:rsidRPr="005428B5">
        <w:rPr>
          <w:rFonts w:ascii="Arial" w:hAnsi="Arial" w:cs="Arial"/>
          <w:b/>
          <w:color w:val="000000"/>
          <w:sz w:val="40"/>
          <w:szCs w:val="40"/>
          <w:lang w:val="en-US"/>
        </w:rPr>
        <w:t>Survey</w:t>
      </w:r>
    </w:p>
    <w:p w14:paraId="097A455C" w14:textId="29AA3AC6" w:rsidR="00801DBD" w:rsidRPr="00782CFA" w:rsidRDefault="005428B5" w:rsidP="00C17589">
      <w:pPr>
        <w:pStyle w:val="Default"/>
        <w:jc w:val="center"/>
        <w:rPr>
          <w:lang w:val="en-GB"/>
        </w:rPr>
      </w:pPr>
      <w:r w:rsidRPr="00782CFA">
        <w:rPr>
          <w:rFonts w:ascii="Arial" w:hAnsi="Arial" w:cs="Arial"/>
          <w:b/>
          <w:color w:val="auto"/>
          <w:sz w:val="32"/>
          <w:szCs w:val="28"/>
          <w:lang w:val="en-GB"/>
        </w:rPr>
        <w:t>Co-design of a meditation plan</w:t>
      </w:r>
    </w:p>
    <w:p w14:paraId="77C321C2" w14:textId="260252FC" w:rsidR="00C40B83" w:rsidRPr="00782CFA" w:rsidRDefault="00C40B83" w:rsidP="00D22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0318E9B" w14:textId="61AE72BA" w:rsidR="005428B5" w:rsidRPr="00782CFA" w:rsidRDefault="005428B5" w:rsidP="00C175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782CFA">
        <w:rPr>
          <w:rFonts w:ascii="Arial" w:hAnsi="Arial" w:cs="Arial"/>
          <w:b/>
          <w:color w:val="000000"/>
          <w:sz w:val="24"/>
          <w:szCs w:val="24"/>
          <w:lang w:val="en-GB"/>
        </w:rPr>
        <w:t>Introduction</w:t>
      </w:r>
    </w:p>
    <w:p w14:paraId="4B0E8712" w14:textId="4558A68D" w:rsidR="005428B5" w:rsidRPr="00782CFA" w:rsidRDefault="005428B5" w:rsidP="005428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As a final part of the co-design </w:t>
      </w:r>
      <w:r w:rsidR="007B092B" w:rsidRPr="00782CFA">
        <w:rPr>
          <w:rFonts w:ascii="Times New Roman" w:hAnsi="Times New Roman" w:cs="Times New Roman"/>
          <w:sz w:val="24"/>
          <w:szCs w:val="24"/>
          <w:lang w:val="en-GB"/>
        </w:rPr>
        <w:t>initi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ative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, aiming to co-create a medication plan, we ask you </w:t>
      </w:r>
      <w:r w:rsidR="00554E52">
        <w:rPr>
          <w:rFonts w:ascii="Times New Roman" w:hAnsi="Times New Roman" w:cs="Times New Roman"/>
          <w:sz w:val="24"/>
          <w:szCs w:val="24"/>
          <w:lang w:val="en-GB"/>
        </w:rPr>
        <w:t>to take part of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 the medication plan prototype, based on the medication list</w:t>
      </w:r>
      <w:r w:rsidR="00554E52">
        <w:rPr>
          <w:rFonts w:ascii="Times New Roman" w:hAnsi="Times New Roman" w:cs="Times New Roman"/>
          <w:sz w:val="24"/>
          <w:szCs w:val="24"/>
          <w:lang w:val="en-GB"/>
        </w:rPr>
        <w:t xml:space="preserve"> in the electronic health record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, and t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hen answer the survey (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19 questions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 xml:space="preserve"> in total). 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One part of the survey address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 the medication plan prototype</w:t>
      </w:r>
      <w:r w:rsidR="00CC2CE9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he other part address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 values and challenge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s with the co-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design work.</w:t>
      </w:r>
    </w:p>
    <w:p w14:paraId="0760A099" w14:textId="3BE9DD5E" w:rsidR="005428B5" w:rsidRPr="00782CFA" w:rsidRDefault="005428B5" w:rsidP="005428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>You choose by yourself how much you want to comment on the questions.</w:t>
      </w:r>
    </w:p>
    <w:p w14:paraId="6B5145C0" w14:textId="22E8C7B0" w:rsidR="005428B5" w:rsidRPr="00782CFA" w:rsidRDefault="009D6B7A" w:rsidP="005428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28B5"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 survey </w:t>
      </w:r>
      <w:proofErr w:type="gramStart"/>
      <w:r w:rsidR="005428B5" w:rsidRPr="00782CFA">
        <w:rPr>
          <w:rFonts w:ascii="Times New Roman" w:hAnsi="Times New Roman" w:cs="Times New Roman"/>
          <w:sz w:val="24"/>
          <w:szCs w:val="24"/>
          <w:lang w:val="en-GB"/>
        </w:rPr>
        <w:t>is estimated</w:t>
      </w:r>
      <w:proofErr w:type="gramEnd"/>
      <w:r w:rsidR="005428B5"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 to take 20-30 minutes to 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complete</w:t>
      </w:r>
      <w:r w:rsidR="005428B5" w:rsidRPr="00782CF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2882E4" w14:textId="3FED3963" w:rsidR="005428B5" w:rsidRPr="00782CFA" w:rsidRDefault="005428B5" w:rsidP="00C175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48D82C" w14:textId="7E46CFF9" w:rsidR="009D6B7A" w:rsidRPr="00782CFA" w:rsidRDefault="009D6B7A" w:rsidP="009D6B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782CFA">
        <w:rPr>
          <w:rFonts w:ascii="Arial" w:hAnsi="Arial" w:cs="Arial"/>
          <w:b/>
          <w:sz w:val="24"/>
          <w:szCs w:val="24"/>
          <w:lang w:val="en-GB"/>
        </w:rPr>
        <w:t>Overarching question</w:t>
      </w:r>
    </w:p>
    <w:p w14:paraId="0ABF542C" w14:textId="55EA11E9" w:rsidR="009D6B7A" w:rsidRPr="00782CFA" w:rsidRDefault="009D6B7A" w:rsidP="00C175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>What was your "role" in this work?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br/>
      </w:r>
      <w:r w:rsidR="009274CC">
        <w:rPr>
          <w:rFonts w:ascii="Times New Roman" w:hAnsi="Times New Roman" w:cs="Times New Roman"/>
          <w:sz w:val="24"/>
          <w:szCs w:val="24"/>
          <w:lang w:val="en-GB"/>
        </w:rPr>
        <w:t>[M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ultiple choice</w:t>
      </w:r>
      <w:r w:rsidR="00554E5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: person with medication</w:t>
      </w:r>
      <w:r w:rsidR="007B09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/ next of kin/ municipality based nurse/ physician]</w:t>
      </w:r>
    </w:p>
    <w:p w14:paraId="7B6157D3" w14:textId="2C52C5CF" w:rsidR="009D6B7A" w:rsidRPr="00782CFA" w:rsidRDefault="009D6B7A" w:rsidP="00C175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089F9C" w14:textId="45A6A481" w:rsidR="005428B5" w:rsidRPr="00782CFA" w:rsidRDefault="009D6B7A" w:rsidP="00C175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782CFA">
        <w:rPr>
          <w:rFonts w:ascii="Arial" w:hAnsi="Arial" w:cs="Arial"/>
          <w:b/>
          <w:sz w:val="24"/>
          <w:szCs w:val="24"/>
          <w:lang w:val="en-GB"/>
        </w:rPr>
        <w:t>Questions related to the prototype</w:t>
      </w:r>
    </w:p>
    <w:p w14:paraId="0DF6FBA3" w14:textId="4ABA409F" w:rsidR="00642164" w:rsidRPr="00325F3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3D2D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>As a grou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 xml:space="preserve">p, you have identified that 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>goal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092B">
        <w:rPr>
          <w:rFonts w:ascii="Times New Roman" w:hAnsi="Times New Roman" w:cs="Times New Roman"/>
          <w:sz w:val="24"/>
          <w:szCs w:val="24"/>
          <w:lang w:val="en-US"/>
        </w:rPr>
        <w:t xml:space="preserve">as well as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when and how 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>the medications</w:t>
      </w:r>
      <w:r w:rsidR="004A76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A76A8">
        <w:rPr>
          <w:rFonts w:ascii="Times New Roman" w:hAnsi="Times New Roman" w:cs="Times New Roman"/>
          <w:sz w:val="24"/>
          <w:szCs w:val="24"/>
          <w:lang w:val="en-US"/>
        </w:rPr>
        <w:t>will be evaluated</w:t>
      </w:r>
      <w:proofErr w:type="gramEnd"/>
      <w:r w:rsidR="004A76A8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most important 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>content</w:t>
      </w:r>
      <w:r w:rsidR="004A76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>in a medication plan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156435" w14:textId="215027BC" w:rsidR="00325F39" w:rsidRPr="00C40B83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B83">
        <w:rPr>
          <w:rFonts w:ascii="Times New Roman" w:hAnsi="Times New Roman" w:cs="Times New Roman"/>
          <w:sz w:val="24"/>
          <w:szCs w:val="24"/>
          <w:lang w:val="en-US"/>
        </w:rPr>
        <w:t xml:space="preserve">1a. </w:t>
      </w:r>
      <w:r w:rsidR="004A76A8">
        <w:rPr>
          <w:rFonts w:ascii="Times New Roman" w:hAnsi="Times New Roman" w:cs="Times New Roman"/>
          <w:sz w:val="24"/>
          <w:szCs w:val="24"/>
          <w:lang w:val="en-US"/>
        </w:rPr>
        <w:t xml:space="preserve">Do you agree on that these 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>contents</w:t>
      </w:r>
      <w:r w:rsidR="004A76A8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 most important? </w:t>
      </w:r>
    </w:p>
    <w:p w14:paraId="57205DA0" w14:textId="40FB9B38" w:rsidR="00642164" w:rsidRPr="00325F3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5F3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>Sing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>e choice</w:t>
      </w:r>
      <w:r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Yes/ No/ Do not know </w:t>
      </w:r>
      <w:r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325F39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Open comment box</w:t>
      </w:r>
      <w:r w:rsidRPr="00325F39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2E6C21AC" w14:textId="2697844E" w:rsidR="00325F39" w:rsidRPr="00325F3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B83">
        <w:rPr>
          <w:rFonts w:ascii="Times New Roman" w:hAnsi="Times New Roman" w:cs="Times New Roman"/>
          <w:sz w:val="24"/>
          <w:szCs w:val="24"/>
          <w:lang w:val="en-US"/>
        </w:rPr>
        <w:t xml:space="preserve">1b.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Do you find </w:t>
      </w:r>
      <w:r w:rsidR="004A76A8">
        <w:rPr>
          <w:rFonts w:ascii="Times New Roman" w:hAnsi="Times New Roman" w:cs="Times New Roman"/>
          <w:sz w:val="24"/>
          <w:szCs w:val="24"/>
          <w:lang w:val="en-US"/>
        </w:rPr>
        <w:t>these co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>ntents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 in the medication plan prototype?</w:t>
      </w:r>
    </w:p>
    <w:p w14:paraId="43C5D91D" w14:textId="77777777" w:rsidR="00325F39" w:rsidRPr="00325F39" w:rsidRDefault="00325F39" w:rsidP="00325F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5F39">
        <w:rPr>
          <w:rFonts w:ascii="Times New Roman" w:hAnsi="Times New Roman" w:cs="Times New Roman"/>
          <w:sz w:val="24"/>
          <w:szCs w:val="24"/>
          <w:lang w:val="en-US"/>
        </w:rPr>
        <w:t>[Sing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e choice: Yes/ No/ Do not know + 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Open comment box</w:t>
      </w:r>
      <w:r w:rsidRPr="00325F39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10A2746B" w14:textId="6FB5918D" w:rsidR="002C7AA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3D2D">
        <w:rPr>
          <w:rFonts w:ascii="Times New Roman" w:hAnsi="Times New Roman" w:cs="Times New Roman"/>
          <w:sz w:val="24"/>
          <w:szCs w:val="24"/>
          <w:lang w:val="en-GB"/>
        </w:rPr>
        <w:t xml:space="preserve">1c. </w:t>
      </w:r>
      <w:proofErr w:type="gramStart"/>
      <w:r w:rsidR="002C7AA9" w:rsidRPr="002C7AA9">
        <w:rPr>
          <w:rFonts w:ascii="Times New Roman" w:hAnsi="Times New Roman" w:cs="Times New Roman"/>
          <w:sz w:val="24"/>
          <w:szCs w:val="24"/>
          <w:lang w:val="en-GB"/>
        </w:rPr>
        <w:t>Is</w:t>
      </w:r>
      <w:proofErr w:type="gramEnd"/>
      <w:r w:rsidR="002C7AA9" w:rsidRPr="002C7AA9">
        <w:rPr>
          <w:rFonts w:ascii="Times New Roman" w:hAnsi="Times New Roman" w:cs="Times New Roman"/>
          <w:sz w:val="24"/>
          <w:szCs w:val="24"/>
          <w:lang w:val="en-GB"/>
        </w:rPr>
        <w:t xml:space="preserve"> there anything in the medication plan proto</w:t>
      </w:r>
      <w:r w:rsidR="002C7AA9">
        <w:rPr>
          <w:rFonts w:ascii="Times New Roman" w:hAnsi="Times New Roman" w:cs="Times New Roman"/>
          <w:sz w:val="24"/>
          <w:szCs w:val="24"/>
          <w:lang w:val="en-GB"/>
        </w:rPr>
        <w:t>type you still think is missing?</w:t>
      </w:r>
      <w:r w:rsidR="002C7AA9" w:rsidRPr="002C7AA9">
        <w:rPr>
          <w:rFonts w:ascii="Times New Roman" w:hAnsi="Times New Roman" w:cs="Times New Roman"/>
          <w:sz w:val="24"/>
          <w:szCs w:val="24"/>
          <w:lang w:val="en-GB"/>
        </w:rPr>
        <w:t xml:space="preserve"> If yes, what?</w:t>
      </w:r>
    </w:p>
    <w:p w14:paraId="525B4B3A" w14:textId="448A9C7F" w:rsidR="00FA1F37" w:rsidRPr="00A93D2D" w:rsidRDefault="00FA1F37" w:rsidP="00FA1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93D2D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286657C6" w14:textId="77777777" w:rsidR="00642164" w:rsidRPr="00A93D2D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420FD5" w14:textId="51B09C3E" w:rsidR="00642164" w:rsidRPr="00325F3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3D2D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325F39" w:rsidRPr="00325F39">
        <w:rPr>
          <w:rFonts w:ascii="Times New Roman" w:hAnsi="Times New Roman" w:cs="Times New Roman"/>
          <w:sz w:val="24"/>
          <w:szCs w:val="24"/>
          <w:lang w:val="en-US"/>
        </w:rPr>
        <w:t xml:space="preserve">As a group, </w:t>
      </w:r>
      <w:r w:rsidR="004952ED">
        <w:rPr>
          <w:rFonts w:ascii="Times New Roman" w:hAnsi="Times New Roman" w:cs="Times New Roman"/>
          <w:sz w:val="24"/>
          <w:szCs w:val="24"/>
          <w:lang w:val="en-US"/>
        </w:rPr>
        <w:t xml:space="preserve">you have wished for having the 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4952ED">
        <w:rPr>
          <w:rFonts w:ascii="Times New Roman" w:hAnsi="Times New Roman" w:cs="Times New Roman"/>
          <w:sz w:val="24"/>
          <w:szCs w:val="24"/>
          <w:lang w:val="en-US"/>
        </w:rPr>
        <w:t>integrated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4952E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25F39">
        <w:rPr>
          <w:rFonts w:ascii="Times New Roman" w:hAnsi="Times New Roman" w:cs="Times New Roman"/>
          <w:sz w:val="24"/>
          <w:szCs w:val="24"/>
          <w:lang w:val="en-US"/>
        </w:rPr>
        <w:t xml:space="preserve"> the medication list.</w:t>
      </w:r>
    </w:p>
    <w:p w14:paraId="50ADDA01" w14:textId="238E3113" w:rsidR="00CC2CE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B83">
        <w:rPr>
          <w:rFonts w:ascii="Times New Roman" w:hAnsi="Times New Roman" w:cs="Times New Roman"/>
          <w:sz w:val="24"/>
          <w:szCs w:val="24"/>
          <w:lang w:val="en-US"/>
        </w:rPr>
        <w:t xml:space="preserve">2a. </w:t>
      </w:r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Based on the </w:t>
      </w:r>
      <w:r w:rsidR="00CC2CE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prototype, do you agree </w:t>
      </w:r>
      <w:r w:rsidR="00CC2CE9">
        <w:rPr>
          <w:rFonts w:ascii="Times New Roman" w:hAnsi="Times New Roman" w:cs="Times New Roman"/>
          <w:sz w:val="24"/>
          <w:szCs w:val="24"/>
          <w:lang w:val="en-US"/>
        </w:rPr>
        <w:t>on that a m</w:t>
      </w:r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edication </w:t>
      </w:r>
      <w:r w:rsidR="00CC2CE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lan </w:t>
      </w:r>
      <w:proofErr w:type="gramStart"/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should be </w:t>
      </w:r>
      <w:r w:rsidR="004952ED">
        <w:rPr>
          <w:rFonts w:ascii="Times New Roman" w:hAnsi="Times New Roman" w:cs="Times New Roman"/>
          <w:sz w:val="24"/>
          <w:szCs w:val="24"/>
          <w:lang w:val="en-US"/>
        </w:rPr>
        <w:t>integrated</w:t>
      </w:r>
      <w:proofErr w:type="gramEnd"/>
      <w:r w:rsidR="00CC2CE9" w:rsidRPr="00CC2CE9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CC2CE9">
        <w:rPr>
          <w:rFonts w:ascii="Times New Roman" w:hAnsi="Times New Roman" w:cs="Times New Roman"/>
          <w:sz w:val="24"/>
          <w:szCs w:val="24"/>
          <w:lang w:val="en-US"/>
        </w:rPr>
        <w:t>medication list?</w:t>
      </w:r>
    </w:p>
    <w:p w14:paraId="52CA8AE7" w14:textId="39035A59" w:rsidR="00325F3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3D2D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325F39">
        <w:rPr>
          <w:rFonts w:ascii="Times New Roman" w:hAnsi="Times New Roman" w:cs="Times New Roman"/>
          <w:sz w:val="24"/>
          <w:szCs w:val="24"/>
          <w:lang w:val="en-GB"/>
        </w:rPr>
        <w:t>Single choice: Yes/ No – register where else + Open comment box/ D</w:t>
      </w:r>
      <w:r w:rsidR="00CC2CE9">
        <w:rPr>
          <w:rFonts w:ascii="Times New Roman" w:hAnsi="Times New Roman" w:cs="Times New Roman"/>
          <w:sz w:val="24"/>
          <w:szCs w:val="24"/>
          <w:lang w:val="en-GB"/>
        </w:rPr>
        <w:t>o not know]</w:t>
      </w:r>
    </w:p>
    <w:p w14:paraId="308C1C90" w14:textId="2FEB1032" w:rsidR="00FA1F37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3D2D">
        <w:rPr>
          <w:rFonts w:ascii="Times New Roman" w:hAnsi="Times New Roman" w:cs="Times New Roman"/>
          <w:sz w:val="24"/>
          <w:szCs w:val="24"/>
          <w:lang w:val="en-GB"/>
        </w:rPr>
        <w:t xml:space="preserve">2b. </w:t>
      </w:r>
      <w:proofErr w:type="gramStart"/>
      <w:r w:rsidR="00CC2CE9" w:rsidRPr="00570CC9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CC2CE9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are the pros and cons with the medication plan prototype?</w:t>
      </w:r>
    </w:p>
    <w:p w14:paraId="0549EE26" w14:textId="77777777" w:rsidR="00FA1F37" w:rsidRPr="00570CC9" w:rsidRDefault="00FA1F37" w:rsidP="00FA1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3311F9B3" w14:textId="77777777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9C8BF6" w14:textId="2A978D32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3a. </w:t>
      </w:r>
      <w:proofErr w:type="gramStart"/>
      <w:r w:rsidRPr="00570CC9">
        <w:rPr>
          <w:rFonts w:ascii="Times New Roman" w:hAnsi="Times New Roman" w:cs="Times New Roman"/>
          <w:sz w:val="24"/>
          <w:szCs w:val="24"/>
          <w:lang w:val="en-GB"/>
        </w:rPr>
        <w:t>To</w:t>
      </w:r>
      <w:proofErr w:type="gramEnd"/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what extent do you feel that the prototype meets your 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>objectives</w:t>
      </w: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for a medication plan?</w:t>
      </w:r>
    </w:p>
    <w:p w14:paraId="70D36A5D" w14:textId="586C73AA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Grade 1-10; 1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a very large extent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// Do not know]</w:t>
      </w:r>
    </w:p>
    <w:p w14:paraId="06D5F238" w14:textId="29AD898B" w:rsidR="00A93D2D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3b. </w:t>
      </w:r>
      <w:proofErr w:type="gramStart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needs to be adjusted for your goals to be met 100%?</w:t>
      </w:r>
    </w:p>
    <w:p w14:paraId="1C22FF1C" w14:textId="77777777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1B3BF8C8" w14:textId="77777777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E2D196" w14:textId="6F31907B" w:rsidR="00A93D2D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4a. 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Do you think that </w:t>
      </w:r>
      <w:r w:rsidR="004952E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time it would take to 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>create/ maintain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the medication plan at a hea</w:t>
      </w:r>
      <w:r w:rsidR="004952E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lthcare 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>appointment</w:t>
      </w:r>
      <w:r w:rsidR="004952E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corresponds to 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952ED" w:rsidRPr="00570CC9">
        <w:rPr>
          <w:rFonts w:ascii="Times New Roman" w:hAnsi="Times New Roman" w:cs="Times New Roman"/>
          <w:sz w:val="24"/>
          <w:szCs w:val="24"/>
          <w:lang w:val="en-GB"/>
        </w:rPr>
        <w:t>medication plan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4952ED" w:rsidRPr="00570CC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potential contribution to </w:t>
      </w:r>
      <w:r w:rsidR="00FA2E7B">
        <w:rPr>
          <w:rFonts w:ascii="Times New Roman" w:hAnsi="Times New Roman" w:cs="Times New Roman"/>
          <w:sz w:val="24"/>
          <w:szCs w:val="24"/>
          <w:lang w:val="en-GB"/>
        </w:rPr>
        <w:t xml:space="preserve">patient 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safety?</w:t>
      </w:r>
    </w:p>
    <w:p w14:paraId="5160C4F2" w14:textId="1213776F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Grade 1-10; 1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a very large extent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// Do not know]</w:t>
      </w:r>
    </w:p>
    <w:p w14:paraId="5BB4465F" w14:textId="2B3469AF" w:rsidR="00FA1F37" w:rsidRPr="00570CC9" w:rsidRDefault="00642164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4b. </w:t>
      </w:r>
      <w:proofErr w:type="gramStart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needs to be adjusted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for you to feel that it contribute</w:t>
      </w:r>
      <w:r w:rsidR="00227EEE" w:rsidRPr="00570CC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to patient safety to 100%?</w:t>
      </w:r>
    </w:p>
    <w:p w14:paraId="0FB04078" w14:textId="65A08FA9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7B68A47E" w14:textId="2A568B5E" w:rsidR="004952ED" w:rsidRPr="00570CC9" w:rsidRDefault="004952ED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90D42C" w14:textId="50FF6E5B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5a. </w:t>
      </w:r>
      <w:proofErr w:type="gramStart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Would</w:t>
      </w:r>
      <w:proofErr w:type="gramEnd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you consider using the prototype as a medication plan?</w:t>
      </w:r>
    </w:p>
    <w:p w14:paraId="3EFA0BBB" w14:textId="6F59CBB9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Grade 1-10; 1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a very large extent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// Do not know]</w:t>
      </w:r>
    </w:p>
    <w:p w14:paraId="49167ADB" w14:textId="0ABA6714" w:rsidR="00A93D2D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5b. </w:t>
      </w:r>
      <w:proofErr w:type="gramStart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needs to be adjusted for you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to feel that it I usable </w:t>
      </w:r>
      <w:r w:rsidR="00A93D2D" w:rsidRPr="00570CC9">
        <w:rPr>
          <w:rFonts w:ascii="Times New Roman" w:hAnsi="Times New Roman" w:cs="Times New Roman"/>
          <w:sz w:val="24"/>
          <w:szCs w:val="24"/>
          <w:lang w:val="en-GB"/>
        </w:rPr>
        <w:t>to 100%?</w:t>
      </w:r>
    </w:p>
    <w:p w14:paraId="198716F4" w14:textId="77777777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1527F38B" w14:textId="77777777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B6DCC2" w14:textId="1299088A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Imagine a perfect medication plan; how well does the </w:t>
      </w:r>
      <w:r w:rsidR="000753E1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prototype match your imagin</w:t>
      </w:r>
      <w:r w:rsidR="00227EEE" w:rsidRPr="00570CC9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A3FE055" w14:textId="33ABEF60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CC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A1F37"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ade 1-10; </w:t>
      </w:r>
      <w:r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>worst possible match</w:t>
      </w:r>
      <w:r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, 10 = 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>best possible</w:t>
      </w:r>
      <w:r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 // 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>Do not know</w:t>
      </w:r>
      <w:r w:rsidRPr="00570CC9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5F8DFF42" w14:textId="77777777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8673C5" w14:textId="267EEBF6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7a. </w:t>
      </w:r>
      <w:proofErr w:type="gramStart"/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 what extent do you assess that the </w:t>
      </w:r>
      <w:r w:rsidR="000753E1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prototype 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>may contribute to increased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 patient safety in </w:t>
      </w:r>
      <w:r w:rsidR="00FA2E7B">
        <w:rPr>
          <w:rFonts w:ascii="Times New Roman" w:hAnsi="Times New Roman" w:cs="Times New Roman"/>
          <w:sz w:val="24"/>
          <w:szCs w:val="24"/>
          <w:lang w:val="en-US"/>
        </w:rPr>
        <w:t>medication</w:t>
      </w:r>
      <w:r w:rsidR="00FA1F37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 treatment?</w:t>
      </w:r>
    </w:p>
    <w:p w14:paraId="2D3ECBBB" w14:textId="59ACD280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Grade 1-10; 1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a very large extent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// Do not know]</w:t>
      </w:r>
    </w:p>
    <w:p w14:paraId="66BF2B0B" w14:textId="0E63B649" w:rsidR="00A93D2D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7b.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Describe, with your own words, </w:t>
      </w:r>
      <w:r w:rsidR="00227EEE" w:rsidRPr="00570CC9">
        <w:rPr>
          <w:rFonts w:ascii="Times New Roman" w:hAnsi="Times New Roman" w:cs="Times New Roman"/>
          <w:sz w:val="24"/>
          <w:szCs w:val="24"/>
          <w:lang w:val="en-GB"/>
        </w:rPr>
        <w:t>your thoughts about how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0753E1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prototype could affect patient safety.</w:t>
      </w: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1F37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e appreciate both positive and negative feedback.</w:t>
      </w:r>
    </w:p>
    <w:p w14:paraId="55AA389E" w14:textId="77777777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281EAB22" w14:textId="77777777" w:rsidR="00642164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547AF1" w14:textId="7F97F7BB" w:rsidR="00FA1F37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8a. </w:t>
      </w:r>
      <w:proofErr w:type="gramStart"/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To</w:t>
      </w:r>
      <w:proofErr w:type="gramEnd"/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what extent do you assess that the </w:t>
      </w:r>
      <w:r w:rsidR="000753E1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227EEE" w:rsidRPr="00570CC9">
        <w:rPr>
          <w:rFonts w:ascii="Times New Roman" w:hAnsi="Times New Roman" w:cs="Times New Roman"/>
          <w:sz w:val="24"/>
          <w:szCs w:val="24"/>
          <w:lang w:val="en-GB"/>
        </w:rPr>
        <w:t>prototype is useful for you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6EFF225" w14:textId="76E10A4D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Grade 1-10; 1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4952E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a very large extent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// Do not know]</w:t>
      </w:r>
    </w:p>
    <w:p w14:paraId="792AC8B1" w14:textId="7E45A08D" w:rsidR="00A93D2D" w:rsidRPr="00570CC9" w:rsidRDefault="00642164" w:rsidP="006421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8b.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Describe, with your own words, </w:t>
      </w:r>
      <w:r w:rsidR="00227EEE" w:rsidRPr="00570CC9">
        <w:rPr>
          <w:rFonts w:ascii="Times New Roman" w:hAnsi="Times New Roman" w:cs="Times New Roman"/>
          <w:sz w:val="24"/>
          <w:szCs w:val="24"/>
          <w:lang w:val="en-GB"/>
        </w:rPr>
        <w:t>your thoughts about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 the usability of the </w:t>
      </w:r>
      <w:r w:rsidR="000753E1" w:rsidRPr="00570CC9">
        <w:rPr>
          <w:rFonts w:ascii="Times New Roman" w:hAnsi="Times New Roman" w:cs="Times New Roman"/>
          <w:sz w:val="24"/>
          <w:szCs w:val="24"/>
          <w:lang w:val="en-US"/>
        </w:rPr>
        <w:t xml:space="preserve">medication plan </w:t>
      </w:r>
      <w:r w:rsidR="00FA1F37" w:rsidRPr="00570CC9">
        <w:rPr>
          <w:rFonts w:ascii="Times New Roman" w:hAnsi="Times New Roman" w:cs="Times New Roman"/>
          <w:sz w:val="24"/>
          <w:szCs w:val="24"/>
          <w:lang w:val="en-GB"/>
        </w:rPr>
        <w:t>prototype</w:t>
      </w:r>
      <w:r w:rsidRPr="00570C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A1F37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e appreciate both positive and negative feedback.</w:t>
      </w:r>
    </w:p>
    <w:p w14:paraId="09FEE6C6" w14:textId="77777777" w:rsidR="00A93D2D" w:rsidRPr="00570CC9" w:rsidRDefault="00A93D2D" w:rsidP="00A93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Open question]</w:t>
      </w:r>
    </w:p>
    <w:p w14:paraId="55C1C3DA" w14:textId="283001F9" w:rsidR="00642164" w:rsidRPr="00570CC9" w:rsidRDefault="00642164" w:rsidP="001456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E7C5D0" w14:textId="53B32328" w:rsidR="00A86678" w:rsidRPr="00570CC9" w:rsidRDefault="009D6B7A" w:rsidP="00A866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570CC9">
        <w:rPr>
          <w:rFonts w:ascii="Arial" w:hAnsi="Arial" w:cs="Arial"/>
          <w:b/>
          <w:bCs/>
          <w:sz w:val="24"/>
          <w:szCs w:val="24"/>
          <w:lang w:val="en-GB"/>
        </w:rPr>
        <w:t>Questions related to the co-</w:t>
      </w:r>
      <w:r w:rsidR="00A86678" w:rsidRPr="00570CC9">
        <w:rPr>
          <w:rFonts w:ascii="Arial" w:hAnsi="Arial" w:cs="Arial"/>
          <w:b/>
          <w:bCs/>
          <w:sz w:val="24"/>
          <w:szCs w:val="24"/>
          <w:lang w:val="en-GB"/>
        </w:rPr>
        <w:t xml:space="preserve">design </w:t>
      </w:r>
      <w:r w:rsidRPr="00570CC9">
        <w:rPr>
          <w:rFonts w:ascii="Arial" w:hAnsi="Arial" w:cs="Arial"/>
          <w:b/>
          <w:bCs/>
          <w:sz w:val="24"/>
          <w:szCs w:val="24"/>
          <w:lang w:val="en-GB"/>
        </w:rPr>
        <w:t>work</w:t>
      </w:r>
    </w:p>
    <w:p w14:paraId="540DF7C5" w14:textId="77777777" w:rsidR="009274CC" w:rsidRPr="00570CC9" w:rsidRDefault="00145673" w:rsidP="001456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a. </w:t>
      </w:r>
      <w:proofErr w:type="gramStart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hat</w:t>
      </w:r>
      <w:proofErr w:type="gramEnd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your overall experience of participating in the work of creating a medication plan prototype?</w:t>
      </w:r>
      <w:bookmarkStart w:id="0" w:name="_GoBack"/>
      <w:bookmarkEnd w:id="0"/>
    </w:p>
    <w:p w14:paraId="11C5755B" w14:textId="6BB9DADB" w:rsidR="00145673" w:rsidRPr="00570CC9" w:rsidRDefault="00145673" w:rsidP="001456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Grade</w:t>
      </w: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-10; 1 =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a very bad experience</w:t>
      </w: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10 = 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best possible experience </w:t>
      </w: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/ 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Do not know</w:t>
      </w: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</w:p>
    <w:p w14:paraId="11A9DB2E" w14:textId="72184004" w:rsidR="009274CC" w:rsidRPr="00570CC9" w:rsidRDefault="00145673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b. 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Motivate, with your own words, your experience of participat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ing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is </w:t>
      </w:r>
      <w:r w:rsidR="00227EEE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initiative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570C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e appreciate both positive and negative feedback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F33E0AD" w14:textId="3A315580" w:rsidR="00A86678" w:rsidRPr="00570CC9" w:rsidRDefault="00B05981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pen question]</w:t>
      </w:r>
    </w:p>
    <w:p w14:paraId="2E921DAB" w14:textId="0FDD637E" w:rsidR="00D63DE4" w:rsidRPr="00570CC9" w:rsidRDefault="00D63DE4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8B4DB2A" w14:textId="23EED49E" w:rsidR="009274CC" w:rsidRPr="00570CC9" w:rsidRDefault="00145673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A86678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s the </w:t>
      </w:r>
      <w:r w:rsidR="00227EEE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initiative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ulfilled its </w:t>
      </w:r>
      <w:proofErr w:type="gramStart"/>
      <w:r w:rsidR="00570CC9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aim, that</w:t>
      </w:r>
      <w:proofErr w:type="gramEnd"/>
      <w:r w:rsidR="00570CC9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jointly develop a medication plan prototype that 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="00227EEE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usable and support patient safety?</w:t>
      </w:r>
    </w:p>
    <w:p w14:paraId="56DCB203" w14:textId="5D9A04BE" w:rsidR="00A86678" w:rsidRPr="00570CC9" w:rsidRDefault="00A86678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Single choice</w:t>
      </w:r>
      <w:r w:rsidR="00E76D5B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Yes/No/Do not know</w:t>
      </w:r>
      <w:r w:rsidR="00044ACD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+ 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Open comment box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6BA60790" w14:textId="0EAB9A35" w:rsidR="00145673" w:rsidRPr="00570CC9" w:rsidRDefault="00145673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trike/>
          <w:sz w:val="24"/>
          <w:szCs w:val="24"/>
          <w:lang w:val="en-GB"/>
        </w:rPr>
      </w:pPr>
    </w:p>
    <w:p w14:paraId="0FB820C4" w14:textId="2FC525AA" w:rsidR="009274CC" w:rsidRPr="00570CC9" w:rsidRDefault="00414F50" w:rsidP="00414F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E138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How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 you appreciate with having persons with medications, physicians and nurses working together to create a joint, patient-safe and usable medication plan prototype?</w:t>
      </w:r>
    </w:p>
    <w:p w14:paraId="6117D4C5" w14:textId="5ED4406B" w:rsidR="00B05981" w:rsidRPr="00570CC9" w:rsidRDefault="00414F50" w:rsidP="00414F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B05981" w:rsidRPr="00570CC9">
        <w:rPr>
          <w:rFonts w:ascii="Times New Roman" w:hAnsi="Times New Roman" w:cs="Times New Roman"/>
          <w:sz w:val="24"/>
          <w:szCs w:val="24"/>
          <w:lang w:val="en-GB"/>
        </w:rPr>
        <w:t>Open question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21F265B1" w14:textId="77777777" w:rsidR="009274CC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3b. </w:t>
      </w:r>
      <w:proofErr w:type="gramStart"/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hat</w:t>
      </w:r>
      <w:proofErr w:type="gramEnd"/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 you experience as difficulties for having persons with medications, physicians and nurses working together to create a joint, patient-safe and usable medication plan prototype?</w:t>
      </w:r>
    </w:p>
    <w:p w14:paraId="2FFC0B7C" w14:textId="1FE7FD70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B05981" w:rsidRPr="00570CC9">
        <w:rPr>
          <w:rFonts w:ascii="Times New Roman" w:hAnsi="Times New Roman" w:cs="Times New Roman"/>
          <w:sz w:val="24"/>
          <w:szCs w:val="24"/>
          <w:lang w:val="en-GB"/>
        </w:rPr>
        <w:t>Open question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26958043" w14:textId="44BF3F51" w:rsidR="009274CC" w:rsidRPr="00570CC9" w:rsidRDefault="009274CC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91DA57F" w14:textId="385033E9" w:rsidR="009274CC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a. </w:t>
      </w:r>
      <w:proofErr w:type="gramStart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proofErr w:type="gramEnd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workshops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 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</w:t>
      </w:r>
      <w:r w:rsidR="00570CC9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allowed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 speak to the extent that I wanted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DD202E2" w14:textId="1E9A1B7F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Grade 1-10; 1 = do not agree, 10 = totally agree // Do not know</w:t>
      </w:r>
      <w:r w:rsidR="00782CFA" w:rsidRPr="00570CC9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481E28E8" w14:textId="1E2588E8" w:rsidR="009274CC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b. 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escribe, with your own words, your possibili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y to speak to the extent that you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nted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appreciate both positive and negative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feedback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CC5644E" w14:textId="6408FEA7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pen question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7BA5D3C2" w14:textId="77777777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3B9A7FF" w14:textId="0C70DBD2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a. </w:t>
      </w:r>
      <w:proofErr w:type="gramStart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proofErr w:type="gramEnd"/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iews I expressed in the workshops were taken into account in developing the medication plan prototype</w:t>
      </w:r>
    </w:p>
    <w:p w14:paraId="246EB87B" w14:textId="75D3D540" w:rsidR="00E138FA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Grade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-10; 1 =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o not agree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totally agree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/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o not know</w:t>
      </w:r>
      <w:r w:rsidRPr="00570CC9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3417C00B" w14:textId="384A5138" w:rsidR="009274CC" w:rsidRPr="00570CC9" w:rsidRDefault="00E138FA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b. 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escribe, with your own words,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you felt your expressed views were </w:t>
      </w:r>
      <w:r w:rsidR="00554E52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managed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63DE4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appreciate both positive and negative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feedback</w:t>
      </w:r>
      <w:r w:rsidR="009274CC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6A80E2A" w14:textId="08E77FA0" w:rsidR="00E138FA" w:rsidRPr="00570CC9" w:rsidRDefault="00D63DE4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B05981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pen question]</w:t>
      </w:r>
    </w:p>
    <w:p w14:paraId="09121CAD" w14:textId="4E9FE3D5" w:rsidR="00D63DE4" w:rsidRPr="00570CC9" w:rsidRDefault="00D63DE4" w:rsidP="00E13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D676CEC" w14:textId="6047B13F" w:rsidR="00970E88" w:rsidRPr="00570CC9" w:rsidRDefault="00E138FA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6a</w:t>
      </w:r>
      <w:r w:rsidR="00970E88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How</w:t>
      </w:r>
      <w:proofErr w:type="gramEnd"/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d you experience the balance between how much older persons</w:t>
      </w:r>
      <w:r w:rsidR="002B4879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medications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, general practitioners and nurses expressed their wishes?</w:t>
      </w:r>
    </w:p>
    <w:p w14:paraId="21CCA904" w14:textId="293A8BB1" w:rsidR="00782CFA" w:rsidRPr="00570CC9" w:rsidRDefault="00782CFA" w:rsidP="00782C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[Grade 1-10; 1 = very bad, 10 = excellent // Do not know + Open comment box]</w:t>
      </w:r>
    </w:p>
    <w:p w14:paraId="71334786" w14:textId="25B03957" w:rsidR="009274CC" w:rsidRDefault="00E138FA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70CC9">
        <w:rPr>
          <w:rFonts w:ascii="Times New Roman" w:hAnsi="Times New Roman" w:cs="Times New Roman"/>
          <w:bCs/>
          <w:sz w:val="24"/>
          <w:szCs w:val="24"/>
          <w:lang w:val="en-GB"/>
        </w:rPr>
        <w:t>6</w:t>
      </w:r>
      <w:r w:rsidR="00970E88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.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escribe, with your own words, how you experience</w:t>
      </w:r>
      <w:r w:rsidR="002B4879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balance between everybody’s wishes.</w:t>
      </w:r>
      <w:r w:rsidR="00970E88" w:rsidRPr="00570C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82CFA" w:rsidRPr="00570CC9">
        <w:rPr>
          <w:rFonts w:ascii="Times New Roman" w:hAnsi="Times New Roman" w:cs="Times New Roman"/>
          <w:bCs/>
          <w:sz w:val="24"/>
          <w:szCs w:val="24"/>
          <w:lang w:val="en-GB"/>
        </w:rPr>
        <w:t>We appreciate both positive</w:t>
      </w:r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negative feedback</w:t>
      </w:r>
      <w:r w:rsidR="009274C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54E27C7" w14:textId="280F621A" w:rsidR="00970E88" w:rsidRPr="00782CFA" w:rsidRDefault="00782CFA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B05981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pen question]</w:t>
      </w:r>
    </w:p>
    <w:p w14:paraId="1258D5F0" w14:textId="77777777" w:rsidR="00970E88" w:rsidRPr="00782CFA" w:rsidRDefault="00970E88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5140717" w14:textId="4A4426E9" w:rsidR="00044ACD" w:rsidRPr="00782CFA" w:rsidRDefault="00E138FA" w:rsidP="00044A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  <w:r w:rsidR="00044ACD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How did you experience the balance between how much the views of older persons</w:t>
      </w:r>
      <w:r w:rsidR="002B48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medications</w:t>
      </w:r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general practitioners and nurses </w:t>
      </w:r>
      <w:proofErr w:type="gramStart"/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were listened</w:t>
      </w:r>
      <w:proofErr w:type="gramEnd"/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?</w:t>
      </w:r>
    </w:p>
    <w:p w14:paraId="1E362B58" w14:textId="1D6D35CD" w:rsidR="00782CFA" w:rsidRPr="00782CFA" w:rsidRDefault="00782CFA" w:rsidP="00782C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[Grade 1-10; 1 = very bad, 10 = excellent // Do not know + Open comment box]</w:t>
      </w:r>
    </w:p>
    <w:p w14:paraId="75559D09" w14:textId="686872A3" w:rsidR="009274CC" w:rsidRDefault="00E138FA" w:rsidP="00044A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  <w:r w:rsidR="00044ACD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. </w:t>
      </w:r>
      <w:r w:rsidR="00782CFA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Describe, with your own words</w:t>
      </w:r>
      <w:r w:rsidR="009274CC">
        <w:rPr>
          <w:rFonts w:ascii="Times New Roman" w:hAnsi="Times New Roman" w:cs="Times New Roman"/>
          <w:bCs/>
          <w:sz w:val="24"/>
          <w:szCs w:val="24"/>
          <w:lang w:val="en-GB"/>
        </w:rPr>
        <w:t>, how your experience</w:t>
      </w:r>
      <w:r w:rsidR="002B4879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927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balance between how views were listened to</w:t>
      </w:r>
      <w:r w:rsidR="00044ACD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B05981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We appreciate both positive and negative feedback</w:t>
      </w:r>
      <w:r w:rsidR="009274C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E3CFC18" w14:textId="5ABBE539" w:rsidR="00044ACD" w:rsidRPr="00782CFA" w:rsidRDefault="00B05981" w:rsidP="00044A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pen question]</w:t>
      </w:r>
    </w:p>
    <w:p w14:paraId="14A0096D" w14:textId="77777777" w:rsidR="00044ACD" w:rsidRPr="00782CFA" w:rsidRDefault="00044ACD" w:rsidP="00970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EF4EC54" w14:textId="1D22521F" w:rsidR="00226313" w:rsidRPr="00782CFA" w:rsidRDefault="00044ACD" w:rsidP="0022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8</w:t>
      </w:r>
      <w:r w:rsidR="00A86678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. </w:t>
      </w:r>
      <w:proofErr w:type="gramStart"/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How</w:t>
      </w:r>
      <w:proofErr w:type="gramEnd"/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d you perceive that </w:t>
      </w:r>
      <w:r w:rsidR="002B48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information provided before, during and after the workshops facilitated your participation?</w:t>
      </w:r>
    </w:p>
    <w:p w14:paraId="6C40B794" w14:textId="489CF49B" w:rsidR="00226313" w:rsidRPr="00782CFA" w:rsidRDefault="00226313" w:rsidP="0022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[Grade 1-10; 1 = very bad, 10 = excellent // Do not know + Open comment box]</w:t>
      </w:r>
    </w:p>
    <w:p w14:paraId="3EC830DB" w14:textId="4B22DE1A" w:rsidR="00226313" w:rsidRPr="00782CFA" w:rsidRDefault="00226313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D83B106" w14:textId="2674B002" w:rsidR="00A86678" w:rsidRPr="00782CFA" w:rsidRDefault="00044ACD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9</w:t>
      </w:r>
      <w:r w:rsidR="00A86678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did you experience that the practical parts of the workshops (i.e. </w:t>
      </w:r>
      <w:r w:rsidR="002B48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use of the digital platform, the facilitators’ actions) facilitated your participation?</w:t>
      </w:r>
    </w:p>
    <w:p w14:paraId="702B21B2" w14:textId="111EE910" w:rsidR="00A86678" w:rsidRPr="00782CFA" w:rsidRDefault="00A86678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Grade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-10; 1 =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very bad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10 =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cellent 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/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Do not know</w:t>
      </w:r>
      <w:r w:rsidR="000632C9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+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>Open comment box</w:t>
      </w:r>
      <w:r w:rsidRPr="00782CFA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4DFDEA4E" w14:textId="7A5CB38B" w:rsidR="00226313" w:rsidRPr="00782CFA" w:rsidRDefault="00226313" w:rsidP="00A86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3E68091" w14:textId="672C6027" w:rsidR="00970E88" w:rsidRPr="00782CFA" w:rsidRDefault="009D6B7A" w:rsidP="00970E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782CFA">
        <w:rPr>
          <w:rFonts w:ascii="Arial" w:hAnsi="Arial" w:cs="Arial"/>
          <w:b/>
          <w:bCs/>
          <w:sz w:val="24"/>
          <w:szCs w:val="24"/>
          <w:lang w:val="en-GB"/>
        </w:rPr>
        <w:t>Final question</w:t>
      </w:r>
      <w:r w:rsidR="00970E88" w:rsidRPr="00782CFA">
        <w:rPr>
          <w:rFonts w:ascii="Arial" w:hAnsi="Arial" w:cs="Arial"/>
          <w:b/>
          <w:bCs/>
          <w:sz w:val="24"/>
          <w:szCs w:val="24"/>
          <w:lang w:val="en-GB"/>
        </w:rPr>
        <w:t>:</w:t>
      </w:r>
    </w:p>
    <w:p w14:paraId="1CDF266D" w14:textId="11E148BF" w:rsidR="00414F50" w:rsidRPr="00782CFA" w:rsidRDefault="002B4879" w:rsidP="00414F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Do</w:t>
      </w:r>
      <w:r w:rsidR="00044ACD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26313" w:rsidRPr="00782C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ou have any additional comments on the prototype itself or on the co-design work that you would like to share with us? </w:t>
      </w:r>
    </w:p>
    <w:p w14:paraId="37D1DEB8" w14:textId="7C321D9C" w:rsidR="00A86678" w:rsidRPr="00782CFA" w:rsidRDefault="00414F50" w:rsidP="00D71C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226313" w:rsidRPr="00782CFA">
        <w:rPr>
          <w:rFonts w:ascii="Times New Roman" w:hAnsi="Times New Roman" w:cs="Times New Roman"/>
          <w:sz w:val="24"/>
          <w:szCs w:val="24"/>
          <w:lang w:val="en-GB"/>
        </w:rPr>
        <w:t xml:space="preserve">Open </w:t>
      </w:r>
      <w:r w:rsidR="00B05981">
        <w:rPr>
          <w:rFonts w:ascii="Times New Roman" w:hAnsi="Times New Roman" w:cs="Times New Roman"/>
          <w:sz w:val="24"/>
          <w:szCs w:val="24"/>
          <w:lang w:val="en-GB"/>
        </w:rPr>
        <w:t>question</w:t>
      </w:r>
      <w:r w:rsidRPr="00782CFA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5B9AA2A3" w14:textId="1D816916" w:rsidR="00A86678" w:rsidRPr="00782CFA" w:rsidRDefault="00A86678" w:rsidP="00D71C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5E3BA7" w14:textId="31CB1EEC" w:rsidR="00D71CFB" w:rsidRPr="00782CFA" w:rsidRDefault="00D63DE4" w:rsidP="00FA24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FA">
        <w:rPr>
          <w:rFonts w:ascii="Times New Roman" w:hAnsi="Times New Roman" w:cs="Times New Roman"/>
          <w:sz w:val="24"/>
          <w:szCs w:val="24"/>
          <w:lang w:val="en-GB"/>
        </w:rPr>
        <w:t>Thanks for your participation in the workshops and in this survey!</w:t>
      </w:r>
    </w:p>
    <w:sectPr w:rsidR="00D71CFB" w:rsidRPr="00782CFA" w:rsidSect="00EF6F11">
      <w:headerReference w:type="default" r:id="rId7"/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90171" w16cex:dateUtc="2021-05-14T12:02:00Z"/>
  <w16cex:commentExtensible w16cex:durableId="244901AE" w16cex:dateUtc="2021-05-14T12:03:00Z"/>
  <w16cex:commentExtensible w16cex:durableId="244901D7" w16cex:dateUtc="2021-05-14T12:04:00Z"/>
  <w16cex:commentExtensible w16cex:durableId="24490208" w16cex:dateUtc="2021-05-14T12:04:00Z"/>
  <w16cex:commentExtensible w16cex:durableId="24490227" w16cex:dateUtc="2021-05-14T12:05:00Z"/>
  <w16cex:commentExtensible w16cex:durableId="2449024F" w16cex:dateUtc="2021-05-14T12:06:00Z"/>
  <w16cex:commentExtensible w16cex:durableId="2449026A" w16cex:dateUtc="2021-05-14T12:06:00Z"/>
  <w16cex:commentExtensible w16cex:durableId="244902B9" w16cex:dateUtc="2021-05-14T12:07:00Z"/>
  <w16cex:commentExtensible w16cex:durableId="244902FC" w16cex:dateUtc="2021-05-14T12:09:00Z"/>
  <w16cex:commentExtensible w16cex:durableId="24490337" w16cex:dateUtc="2021-05-14T1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1D0DD7" w16cid:durableId="24490171"/>
  <w16cid:commentId w16cid:paraId="782359D8" w16cid:durableId="24490156"/>
  <w16cid:commentId w16cid:paraId="1E8EB52E" w16cid:durableId="244901AE"/>
  <w16cid:commentId w16cid:paraId="4F88F717" w16cid:durableId="244901D7"/>
  <w16cid:commentId w16cid:paraId="4F7AEE6C" w16cid:durableId="24490208"/>
  <w16cid:commentId w16cid:paraId="327FFBC8" w16cid:durableId="24490227"/>
  <w16cid:commentId w16cid:paraId="7F3AAE0C" w16cid:durableId="24490157"/>
  <w16cid:commentId w16cid:paraId="7E4B8271" w16cid:durableId="2449024F"/>
  <w16cid:commentId w16cid:paraId="093408DC" w16cid:durableId="24490158"/>
  <w16cid:commentId w16cid:paraId="74AF4AF7" w16cid:durableId="2449026A"/>
  <w16cid:commentId w16cid:paraId="27273D87" w16cid:durableId="244902B9"/>
  <w16cid:commentId w16cid:paraId="792BD259" w16cid:durableId="244902FC"/>
  <w16cid:commentId w16cid:paraId="469D6726" w16cid:durableId="244903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AACA9" w14:textId="77777777" w:rsidR="00D80A21" w:rsidRDefault="00D80A21" w:rsidP="00DD4AF0">
      <w:pPr>
        <w:spacing w:after="0" w:line="240" w:lineRule="auto"/>
      </w:pPr>
      <w:r>
        <w:separator/>
      </w:r>
    </w:p>
  </w:endnote>
  <w:endnote w:type="continuationSeparator" w:id="0">
    <w:p w14:paraId="4C5EE399" w14:textId="77777777" w:rsidR="00D80A21" w:rsidRDefault="00D80A21" w:rsidP="00DD4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6375461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14:paraId="256687AC" w14:textId="3F934BF6" w:rsidR="00DD4AF0" w:rsidRPr="00894E9A" w:rsidRDefault="00894E9A" w:rsidP="00894E9A">
        <w:pPr>
          <w:pStyle w:val="Sidfot"/>
          <w:jc w:val="right"/>
          <w:rPr>
            <w:rFonts w:ascii="Arial" w:hAnsi="Arial" w:cs="Arial"/>
            <w:sz w:val="16"/>
            <w:szCs w:val="16"/>
          </w:rPr>
        </w:pPr>
        <w:r w:rsidRPr="00894E9A">
          <w:rPr>
            <w:rFonts w:ascii="Arial" w:hAnsi="Arial" w:cs="Arial"/>
            <w:sz w:val="16"/>
            <w:szCs w:val="16"/>
          </w:rPr>
          <w:fldChar w:fldCharType="begin"/>
        </w:r>
        <w:r w:rsidRPr="00894E9A">
          <w:rPr>
            <w:rFonts w:ascii="Arial" w:hAnsi="Arial" w:cs="Arial"/>
            <w:sz w:val="16"/>
            <w:szCs w:val="16"/>
          </w:rPr>
          <w:instrText>PAGE   \* MERGEFORMAT</w:instrText>
        </w:r>
        <w:r w:rsidRPr="00894E9A">
          <w:rPr>
            <w:rFonts w:ascii="Arial" w:hAnsi="Arial" w:cs="Arial"/>
            <w:sz w:val="16"/>
            <w:szCs w:val="16"/>
          </w:rPr>
          <w:fldChar w:fldCharType="separate"/>
        </w:r>
        <w:r w:rsidR="00FA2E7B" w:rsidRPr="00FA2E7B">
          <w:rPr>
            <w:rFonts w:ascii="Arial" w:hAnsi="Arial" w:cs="Arial"/>
            <w:noProof/>
            <w:sz w:val="16"/>
            <w:szCs w:val="16"/>
            <w:lang w:val="sv-SE"/>
          </w:rPr>
          <w:t>3</w:t>
        </w:r>
        <w:r w:rsidRPr="00894E9A">
          <w:rPr>
            <w:rFonts w:ascii="Arial" w:hAnsi="Arial" w:cs="Arial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742DE" w14:textId="77777777" w:rsidR="00D80A21" w:rsidRDefault="00D80A21" w:rsidP="00DD4AF0">
      <w:pPr>
        <w:spacing w:after="0" w:line="240" w:lineRule="auto"/>
      </w:pPr>
      <w:r>
        <w:separator/>
      </w:r>
    </w:p>
  </w:footnote>
  <w:footnote w:type="continuationSeparator" w:id="0">
    <w:p w14:paraId="1FC3518E" w14:textId="77777777" w:rsidR="00D80A21" w:rsidRDefault="00D80A21" w:rsidP="00DD4A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D009B7" w14:textId="073E125E" w:rsidR="00D4766D" w:rsidRPr="00C40B83" w:rsidRDefault="00FA2E7B" w:rsidP="009D6B7A">
    <w:pPr>
      <w:pStyle w:val="Default"/>
      <w:rPr>
        <w:rFonts w:ascii="Arial" w:hAnsi="Arial" w:cs="Arial"/>
        <w:bCs/>
        <w:sz w:val="18"/>
        <w:szCs w:val="18"/>
        <w:lang w:val="en-US"/>
      </w:rPr>
    </w:pPr>
    <w:r>
      <w:rPr>
        <w:rFonts w:ascii="Arial" w:hAnsi="Arial" w:cs="Arial"/>
        <w:bCs/>
        <w:sz w:val="18"/>
        <w:szCs w:val="18"/>
        <w:lang w:val="en-US"/>
      </w:rPr>
      <w:t>Multimedia Appendix 1</w:t>
    </w:r>
    <w:r w:rsidR="009D6B7A" w:rsidRPr="00C40B83">
      <w:rPr>
        <w:rFonts w:ascii="Arial" w:hAnsi="Arial" w:cs="Arial"/>
        <w:bCs/>
        <w:sz w:val="18"/>
        <w:szCs w:val="18"/>
        <w:lang w:val="en-US"/>
      </w:rPr>
      <w:t xml:space="preserve"> </w:t>
    </w:r>
    <w:r w:rsidR="00C40B83" w:rsidRPr="00C40B83">
      <w:rPr>
        <w:rFonts w:ascii="Arial" w:hAnsi="Arial" w:cs="Arial"/>
        <w:bCs/>
        <w:sz w:val="18"/>
        <w:szCs w:val="18"/>
        <w:lang w:val="en-US"/>
      </w:rPr>
      <w:t>–</w:t>
    </w:r>
    <w:r w:rsidR="009D6B7A" w:rsidRPr="00C40B83">
      <w:rPr>
        <w:rFonts w:ascii="Arial" w:hAnsi="Arial" w:cs="Arial"/>
        <w:bCs/>
        <w:sz w:val="18"/>
        <w:szCs w:val="18"/>
        <w:lang w:val="en-US"/>
      </w:rPr>
      <w:t xml:space="preserve"> Survey</w:t>
    </w:r>
  </w:p>
  <w:p w14:paraId="2319CD17" w14:textId="3FBAEFCD" w:rsidR="00C40B83" w:rsidRPr="00C40B83" w:rsidRDefault="00C40B83" w:rsidP="009D6B7A">
    <w:pPr>
      <w:pStyle w:val="Default"/>
      <w:rPr>
        <w:rFonts w:ascii="Arial" w:hAnsi="Arial" w:cs="Arial"/>
        <w:bCs/>
        <w:sz w:val="18"/>
        <w:szCs w:val="18"/>
        <w:lang w:val="en-US"/>
      </w:rPr>
    </w:pPr>
    <w:r w:rsidRPr="00C40B83">
      <w:rPr>
        <w:rFonts w:ascii="Arial" w:hAnsi="Arial" w:cs="Arial"/>
        <w:bCs/>
        <w:sz w:val="18"/>
        <w:szCs w:val="18"/>
        <w:lang w:val="en-US"/>
      </w:rPr>
      <w:t>T</w:t>
    </w:r>
    <w:r>
      <w:rPr>
        <w:rFonts w:ascii="Arial" w:hAnsi="Arial" w:cs="Arial"/>
        <w:bCs/>
        <w:sz w:val="18"/>
        <w:szCs w:val="18"/>
        <w:lang w:val="en-US"/>
      </w:rPr>
      <w:t>ranslat</w:t>
    </w:r>
    <w:r w:rsidR="001F5C0B">
      <w:rPr>
        <w:rFonts w:ascii="Arial" w:hAnsi="Arial" w:cs="Arial"/>
        <w:bCs/>
        <w:sz w:val="18"/>
        <w:szCs w:val="18"/>
        <w:lang w:val="en-US"/>
      </w:rPr>
      <w:t xml:space="preserve">ion </w:t>
    </w:r>
    <w:r>
      <w:rPr>
        <w:rFonts w:ascii="Arial" w:hAnsi="Arial" w:cs="Arial"/>
        <w:bCs/>
        <w:sz w:val="18"/>
        <w:szCs w:val="18"/>
        <w:lang w:val="en-US"/>
      </w:rPr>
      <w:t>from Swedi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D33A6"/>
    <w:multiLevelType w:val="hybridMultilevel"/>
    <w:tmpl w:val="D14009E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3668A"/>
    <w:multiLevelType w:val="multilevel"/>
    <w:tmpl w:val="2E8AE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4207F7"/>
    <w:multiLevelType w:val="hybridMultilevel"/>
    <w:tmpl w:val="96049CE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EE04A2"/>
    <w:multiLevelType w:val="hybridMultilevel"/>
    <w:tmpl w:val="E77E759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5523D5"/>
    <w:multiLevelType w:val="multilevel"/>
    <w:tmpl w:val="D2942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98738A8"/>
    <w:multiLevelType w:val="hybridMultilevel"/>
    <w:tmpl w:val="8382A1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B08F2"/>
    <w:multiLevelType w:val="hybridMultilevel"/>
    <w:tmpl w:val="DBACFF4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ind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edzs5cfw5wyee0f65sveb5taas9v9t5wx&quot;&gt;Malin Alla EndNote&lt;record-ids&gt;&lt;item&gt;79&lt;/item&gt;&lt;item&gt;120&lt;/item&gt;&lt;item&gt;127&lt;/item&gt;&lt;item&gt;130&lt;/item&gt;&lt;item&gt;144&lt;/item&gt;&lt;item&gt;148&lt;/item&gt;&lt;item&gt;169&lt;/item&gt;&lt;item&gt;224&lt;/item&gt;&lt;item&gt;427&lt;/item&gt;&lt;item&gt;430&lt;/item&gt;&lt;item&gt;431&lt;/item&gt;&lt;item&gt;455&lt;/item&gt;&lt;item&gt;552&lt;/item&gt;&lt;item&gt;553&lt;/item&gt;&lt;item&gt;556&lt;/item&gt;&lt;item&gt;581&lt;/item&gt;&lt;item&gt;582&lt;/item&gt;&lt;item&gt;684&lt;/item&gt;&lt;item&gt;685&lt;/item&gt;&lt;/record-ids&gt;&lt;/item&gt;&lt;/Libraries&gt;"/>
  </w:docVars>
  <w:rsids>
    <w:rsidRoot w:val="008853EE"/>
    <w:rsid w:val="00000B53"/>
    <w:rsid w:val="000039FC"/>
    <w:rsid w:val="000117B2"/>
    <w:rsid w:val="00014C4E"/>
    <w:rsid w:val="00026548"/>
    <w:rsid w:val="000411CF"/>
    <w:rsid w:val="00044ACD"/>
    <w:rsid w:val="0005468A"/>
    <w:rsid w:val="000632C9"/>
    <w:rsid w:val="0006432A"/>
    <w:rsid w:val="000753E1"/>
    <w:rsid w:val="0008204C"/>
    <w:rsid w:val="0009031C"/>
    <w:rsid w:val="00095AD7"/>
    <w:rsid w:val="000C0BCC"/>
    <w:rsid w:val="000F5509"/>
    <w:rsid w:val="0010377A"/>
    <w:rsid w:val="00106AF0"/>
    <w:rsid w:val="00114723"/>
    <w:rsid w:val="0011479E"/>
    <w:rsid w:val="00122258"/>
    <w:rsid w:val="0013376E"/>
    <w:rsid w:val="0013731D"/>
    <w:rsid w:val="0014106C"/>
    <w:rsid w:val="00145673"/>
    <w:rsid w:val="00145E01"/>
    <w:rsid w:val="00157574"/>
    <w:rsid w:val="00172E37"/>
    <w:rsid w:val="001A2F93"/>
    <w:rsid w:val="001A6356"/>
    <w:rsid w:val="001D0DE1"/>
    <w:rsid w:val="001F5C0B"/>
    <w:rsid w:val="001F6EAC"/>
    <w:rsid w:val="00226313"/>
    <w:rsid w:val="00226E63"/>
    <w:rsid w:val="00227EEE"/>
    <w:rsid w:val="00235955"/>
    <w:rsid w:val="00246EC3"/>
    <w:rsid w:val="002477C1"/>
    <w:rsid w:val="0026355F"/>
    <w:rsid w:val="00264EC7"/>
    <w:rsid w:val="00274DEF"/>
    <w:rsid w:val="002758AA"/>
    <w:rsid w:val="00290DFD"/>
    <w:rsid w:val="002B0484"/>
    <w:rsid w:val="002B4879"/>
    <w:rsid w:val="002C7AA9"/>
    <w:rsid w:val="002D0421"/>
    <w:rsid w:val="002D469A"/>
    <w:rsid w:val="003038DD"/>
    <w:rsid w:val="00306290"/>
    <w:rsid w:val="003105EE"/>
    <w:rsid w:val="0031447A"/>
    <w:rsid w:val="0032041C"/>
    <w:rsid w:val="003242E3"/>
    <w:rsid w:val="003244D6"/>
    <w:rsid w:val="00325F39"/>
    <w:rsid w:val="00327EA9"/>
    <w:rsid w:val="00332D46"/>
    <w:rsid w:val="0035204C"/>
    <w:rsid w:val="00355FD4"/>
    <w:rsid w:val="00381028"/>
    <w:rsid w:val="003C59A9"/>
    <w:rsid w:val="003C6962"/>
    <w:rsid w:val="003C75AB"/>
    <w:rsid w:val="003D010E"/>
    <w:rsid w:val="003E4B18"/>
    <w:rsid w:val="003F6EFF"/>
    <w:rsid w:val="00414F50"/>
    <w:rsid w:val="00415D23"/>
    <w:rsid w:val="00436400"/>
    <w:rsid w:val="00440D8F"/>
    <w:rsid w:val="00455BC1"/>
    <w:rsid w:val="004952ED"/>
    <w:rsid w:val="004A01FF"/>
    <w:rsid w:val="004A76A8"/>
    <w:rsid w:val="004D779A"/>
    <w:rsid w:val="004F525B"/>
    <w:rsid w:val="00522743"/>
    <w:rsid w:val="005354A5"/>
    <w:rsid w:val="005428B5"/>
    <w:rsid w:val="00554BA0"/>
    <w:rsid w:val="00554E52"/>
    <w:rsid w:val="00570CC9"/>
    <w:rsid w:val="00572689"/>
    <w:rsid w:val="005A54AC"/>
    <w:rsid w:val="005C3E84"/>
    <w:rsid w:val="005D7402"/>
    <w:rsid w:val="005E0BB5"/>
    <w:rsid w:val="005E3E2B"/>
    <w:rsid w:val="005E60B3"/>
    <w:rsid w:val="0060784F"/>
    <w:rsid w:val="006159C5"/>
    <w:rsid w:val="006228B9"/>
    <w:rsid w:val="00626D24"/>
    <w:rsid w:val="00640DC6"/>
    <w:rsid w:val="00642164"/>
    <w:rsid w:val="00671190"/>
    <w:rsid w:val="006B10E6"/>
    <w:rsid w:val="006B7311"/>
    <w:rsid w:val="006C4CB1"/>
    <w:rsid w:val="006E302F"/>
    <w:rsid w:val="0070171F"/>
    <w:rsid w:val="0070432B"/>
    <w:rsid w:val="00712484"/>
    <w:rsid w:val="00714ADC"/>
    <w:rsid w:val="007166CB"/>
    <w:rsid w:val="00734843"/>
    <w:rsid w:val="00744622"/>
    <w:rsid w:val="00750C96"/>
    <w:rsid w:val="0076281E"/>
    <w:rsid w:val="007659DB"/>
    <w:rsid w:val="00773173"/>
    <w:rsid w:val="0078171C"/>
    <w:rsid w:val="007826FC"/>
    <w:rsid w:val="00782CFA"/>
    <w:rsid w:val="007833DD"/>
    <w:rsid w:val="00785DD1"/>
    <w:rsid w:val="007906FE"/>
    <w:rsid w:val="007A7DAA"/>
    <w:rsid w:val="007B092B"/>
    <w:rsid w:val="007B3005"/>
    <w:rsid w:val="007D04C0"/>
    <w:rsid w:val="007D6F79"/>
    <w:rsid w:val="00801DBD"/>
    <w:rsid w:val="008252B6"/>
    <w:rsid w:val="00826280"/>
    <w:rsid w:val="00831100"/>
    <w:rsid w:val="00832DC0"/>
    <w:rsid w:val="00835949"/>
    <w:rsid w:val="00836562"/>
    <w:rsid w:val="0086330D"/>
    <w:rsid w:val="0086792C"/>
    <w:rsid w:val="00876668"/>
    <w:rsid w:val="00881E62"/>
    <w:rsid w:val="008853EE"/>
    <w:rsid w:val="00894E9A"/>
    <w:rsid w:val="008E3EFB"/>
    <w:rsid w:val="008E7316"/>
    <w:rsid w:val="008F0CA0"/>
    <w:rsid w:val="008F14DE"/>
    <w:rsid w:val="008F199C"/>
    <w:rsid w:val="008F2039"/>
    <w:rsid w:val="009025B1"/>
    <w:rsid w:val="009161F7"/>
    <w:rsid w:val="009274CC"/>
    <w:rsid w:val="00943B89"/>
    <w:rsid w:val="00946529"/>
    <w:rsid w:val="009477E5"/>
    <w:rsid w:val="00970E88"/>
    <w:rsid w:val="00973DBB"/>
    <w:rsid w:val="00981C6C"/>
    <w:rsid w:val="009A150C"/>
    <w:rsid w:val="009B2850"/>
    <w:rsid w:val="009D47BD"/>
    <w:rsid w:val="009D6B7A"/>
    <w:rsid w:val="009E4A4F"/>
    <w:rsid w:val="009F569A"/>
    <w:rsid w:val="00A026DD"/>
    <w:rsid w:val="00A0339B"/>
    <w:rsid w:val="00A10EE5"/>
    <w:rsid w:val="00A6631E"/>
    <w:rsid w:val="00A71FAA"/>
    <w:rsid w:val="00A86678"/>
    <w:rsid w:val="00A86E28"/>
    <w:rsid w:val="00A93D2D"/>
    <w:rsid w:val="00AB260B"/>
    <w:rsid w:val="00AD383C"/>
    <w:rsid w:val="00AF1B2B"/>
    <w:rsid w:val="00AF549F"/>
    <w:rsid w:val="00B03E69"/>
    <w:rsid w:val="00B04FE2"/>
    <w:rsid w:val="00B05981"/>
    <w:rsid w:val="00B12CEF"/>
    <w:rsid w:val="00B46C14"/>
    <w:rsid w:val="00B65E4E"/>
    <w:rsid w:val="00B67C12"/>
    <w:rsid w:val="00B85249"/>
    <w:rsid w:val="00B952E3"/>
    <w:rsid w:val="00BB24B6"/>
    <w:rsid w:val="00BD550C"/>
    <w:rsid w:val="00BF6655"/>
    <w:rsid w:val="00C047E7"/>
    <w:rsid w:val="00C17589"/>
    <w:rsid w:val="00C17D55"/>
    <w:rsid w:val="00C25949"/>
    <w:rsid w:val="00C36E5E"/>
    <w:rsid w:val="00C40B83"/>
    <w:rsid w:val="00C804BB"/>
    <w:rsid w:val="00CC1208"/>
    <w:rsid w:val="00CC17D1"/>
    <w:rsid w:val="00CC2CE9"/>
    <w:rsid w:val="00CC3578"/>
    <w:rsid w:val="00CD2A0E"/>
    <w:rsid w:val="00CD3E77"/>
    <w:rsid w:val="00CE4079"/>
    <w:rsid w:val="00D22E2C"/>
    <w:rsid w:val="00D47223"/>
    <w:rsid w:val="00D4766D"/>
    <w:rsid w:val="00D623FB"/>
    <w:rsid w:val="00D63DE4"/>
    <w:rsid w:val="00D71CFB"/>
    <w:rsid w:val="00D80A21"/>
    <w:rsid w:val="00D81649"/>
    <w:rsid w:val="00DA1F65"/>
    <w:rsid w:val="00DB6836"/>
    <w:rsid w:val="00DD4AF0"/>
    <w:rsid w:val="00DD7307"/>
    <w:rsid w:val="00DF5FF3"/>
    <w:rsid w:val="00E02015"/>
    <w:rsid w:val="00E064E5"/>
    <w:rsid w:val="00E138FA"/>
    <w:rsid w:val="00E161D9"/>
    <w:rsid w:val="00E2297F"/>
    <w:rsid w:val="00E3041D"/>
    <w:rsid w:val="00E35496"/>
    <w:rsid w:val="00E6622A"/>
    <w:rsid w:val="00E76D5B"/>
    <w:rsid w:val="00E7702B"/>
    <w:rsid w:val="00E87239"/>
    <w:rsid w:val="00EB6F0A"/>
    <w:rsid w:val="00EF6F11"/>
    <w:rsid w:val="00F04621"/>
    <w:rsid w:val="00F0632A"/>
    <w:rsid w:val="00F4578C"/>
    <w:rsid w:val="00F50061"/>
    <w:rsid w:val="00F652D4"/>
    <w:rsid w:val="00FA1F37"/>
    <w:rsid w:val="00FA2340"/>
    <w:rsid w:val="00FA242A"/>
    <w:rsid w:val="00FA2E7B"/>
    <w:rsid w:val="00FA7CED"/>
    <w:rsid w:val="00FD50A1"/>
    <w:rsid w:val="00FF1411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D2C20EC"/>
  <w15:docId w15:val="{BD5C59FB-17D4-4786-85FB-8A0B513F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4E5"/>
    <w:rPr>
      <w:lang w:val="en-AU"/>
    </w:rPr>
  </w:style>
  <w:style w:type="paragraph" w:styleId="Rubrik2">
    <w:name w:val="heading 2"/>
    <w:basedOn w:val="Normal"/>
    <w:link w:val="Rubrik2Char"/>
    <w:uiPriority w:val="9"/>
    <w:qFormat/>
    <w:rsid w:val="00E064E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36"/>
      <w:szCs w:val="36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E064E5"/>
    <w:rPr>
      <w:rFonts w:ascii="Times New Roman" w:eastAsia="Times New Roman" w:hAnsi="Times New Roman" w:cs="Times New Roman"/>
      <w:b/>
      <w:bCs/>
      <w:color w:val="000000"/>
      <w:sz w:val="36"/>
      <w:szCs w:val="36"/>
      <w:lang w:eastAsia="sv-SE"/>
    </w:rPr>
  </w:style>
  <w:style w:type="paragraph" w:customStyle="1" w:styleId="Default">
    <w:name w:val="Default"/>
    <w:link w:val="DefaultChar"/>
    <w:rsid w:val="00E06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b">
    <w:name w:val="Normal (Web)"/>
    <w:basedOn w:val="Normal"/>
    <w:uiPriority w:val="99"/>
    <w:unhideWhenUsed/>
    <w:rsid w:val="00BF6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973DB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DefaultChar">
    <w:name w:val="Default Char"/>
    <w:basedOn w:val="Standardstycketeckensnitt"/>
    <w:link w:val="Default"/>
    <w:rsid w:val="00973DBB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73DBB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3DBB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973DBB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D4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D4AF0"/>
    <w:rPr>
      <w:lang w:val="en-AU"/>
    </w:rPr>
  </w:style>
  <w:style w:type="paragraph" w:styleId="Sidfot">
    <w:name w:val="footer"/>
    <w:basedOn w:val="Normal"/>
    <w:link w:val="SidfotChar"/>
    <w:uiPriority w:val="99"/>
    <w:unhideWhenUsed/>
    <w:rsid w:val="00DD4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D4AF0"/>
    <w:rPr>
      <w:lang w:val="en-AU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D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4AF0"/>
    <w:rPr>
      <w:rFonts w:ascii="Tahoma" w:hAnsi="Tahoma" w:cs="Tahoma"/>
      <w:sz w:val="16"/>
      <w:szCs w:val="16"/>
      <w:lang w:val="en-AU"/>
    </w:rPr>
  </w:style>
  <w:style w:type="paragraph" w:styleId="Liststycke">
    <w:name w:val="List Paragraph"/>
    <w:basedOn w:val="Normal"/>
    <w:uiPriority w:val="34"/>
    <w:qFormat/>
    <w:rsid w:val="001A2F93"/>
    <w:pPr>
      <w:ind w:left="720"/>
      <w:contextualSpacing/>
    </w:pPr>
  </w:style>
  <w:style w:type="table" w:styleId="Tabellrutnt">
    <w:name w:val="Table Grid"/>
    <w:basedOn w:val="Normaltabell"/>
    <w:uiPriority w:val="39"/>
    <w:rsid w:val="00783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E4B1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E4B1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E4B18"/>
    <w:rPr>
      <w:sz w:val="20"/>
      <w:szCs w:val="20"/>
      <w:lang w:val="en-AU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4B1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4B18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19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405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0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803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822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9088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3668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5780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9832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321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63996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5808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8661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17355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6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8658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29</Words>
  <Characters>5455</Characters>
  <Application>Microsoft Office Word</Application>
  <DocSecurity>0</DocSecurity>
  <Lines>45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i Jönköpings län</Company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Holmqvist Malin</cp:lastModifiedBy>
  <cp:revision>4</cp:revision>
  <cp:lastPrinted>2020-09-09T09:19:00Z</cp:lastPrinted>
  <dcterms:created xsi:type="dcterms:W3CDTF">2023-03-15T07:24:00Z</dcterms:created>
  <dcterms:modified xsi:type="dcterms:W3CDTF">2023-03-27T13:20:00Z</dcterms:modified>
</cp:coreProperties>
</file>